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3808F1" w14:textId="77777777" w:rsidR="003468FD" w:rsidRDefault="006E07C8">
      <w:pPr>
        <w:pStyle w:val="Default"/>
        <w:spacing w:line="480" w:lineRule="auto"/>
        <w:jc w:val="both"/>
        <w:rPr>
          <w:b/>
          <w:bCs/>
          <w:color w:val="auto"/>
          <w:sz w:val="36"/>
          <w:szCs w:val="44"/>
        </w:rPr>
      </w:pPr>
      <w:r>
        <w:rPr>
          <w:rFonts w:hint="eastAsia"/>
          <w:b/>
          <w:bCs/>
          <w:color w:val="auto"/>
          <w:sz w:val="36"/>
          <w:szCs w:val="44"/>
        </w:rPr>
        <w:t>A</w:t>
      </w:r>
      <w:r>
        <w:rPr>
          <w:b/>
          <w:bCs/>
          <w:color w:val="auto"/>
          <w:sz w:val="36"/>
          <w:szCs w:val="44"/>
        </w:rPr>
        <w:t xml:space="preserve">ssociation </w:t>
      </w:r>
      <w:r>
        <w:rPr>
          <w:rFonts w:hint="eastAsia"/>
          <w:b/>
          <w:bCs/>
          <w:color w:val="auto"/>
          <w:sz w:val="36"/>
          <w:szCs w:val="44"/>
        </w:rPr>
        <w:t>of</w:t>
      </w:r>
      <w:r>
        <w:rPr>
          <w:b/>
          <w:bCs/>
          <w:color w:val="auto"/>
          <w:sz w:val="36"/>
          <w:szCs w:val="44"/>
        </w:rPr>
        <w:t xml:space="preserve"> the triglyceride-glucose index </w:t>
      </w:r>
      <w:r>
        <w:rPr>
          <w:rFonts w:hint="eastAsia"/>
          <w:b/>
          <w:bCs/>
          <w:color w:val="auto"/>
          <w:sz w:val="36"/>
          <w:szCs w:val="44"/>
        </w:rPr>
        <w:t xml:space="preserve">with </w:t>
      </w:r>
      <w:r>
        <w:rPr>
          <w:b/>
          <w:bCs/>
          <w:color w:val="auto"/>
          <w:sz w:val="36"/>
          <w:szCs w:val="44"/>
        </w:rPr>
        <w:t xml:space="preserve">stroke </w:t>
      </w:r>
      <w:r>
        <w:rPr>
          <w:rFonts w:hint="eastAsia"/>
          <w:b/>
          <w:bCs/>
          <w:color w:val="auto"/>
          <w:sz w:val="36"/>
          <w:szCs w:val="44"/>
        </w:rPr>
        <w:t>and</w:t>
      </w:r>
      <w:r>
        <w:rPr>
          <w:b/>
          <w:bCs/>
          <w:color w:val="auto"/>
          <w:sz w:val="36"/>
          <w:szCs w:val="44"/>
        </w:rPr>
        <w:t xml:space="preserve"> all-cause mortality in patients with coronary artery disease: A nationwide cohort study from 1999 to 2018</w:t>
      </w:r>
    </w:p>
    <w:p w14:paraId="04D5B766" w14:textId="77777777" w:rsidR="003468FD" w:rsidRDefault="006E07C8">
      <w:pPr>
        <w:pStyle w:val="Default"/>
        <w:spacing w:line="480" w:lineRule="auto"/>
        <w:jc w:val="both"/>
        <w:rPr>
          <w:rFonts w:eastAsiaTheme="minorEastAsia"/>
          <w:color w:val="auto"/>
          <w:kern w:val="2"/>
          <w:szCs w:val="32"/>
        </w:rPr>
      </w:pPr>
      <w:r>
        <w:rPr>
          <w:rFonts w:eastAsiaTheme="minorEastAsia" w:hint="eastAsia"/>
          <w:color w:val="auto"/>
          <w:kern w:val="2"/>
          <w:szCs w:val="32"/>
        </w:rPr>
        <w:t>Li-Xin Huang</w:t>
      </w:r>
      <w:r>
        <w:rPr>
          <w:rFonts w:eastAsiaTheme="minorEastAsia" w:hint="eastAsia"/>
          <w:color w:val="auto"/>
          <w:kern w:val="2"/>
          <w:szCs w:val="32"/>
          <w:vertAlign w:val="superscript"/>
        </w:rPr>
        <w:t>1#</w:t>
      </w:r>
      <w:r>
        <w:rPr>
          <w:rFonts w:eastAsiaTheme="minorEastAsia" w:hint="eastAsia"/>
          <w:color w:val="auto"/>
          <w:kern w:val="2"/>
          <w:szCs w:val="32"/>
        </w:rPr>
        <w:t>, Tao Sun</w:t>
      </w:r>
      <w:r>
        <w:rPr>
          <w:rFonts w:eastAsiaTheme="minorEastAsia" w:hint="eastAsia"/>
          <w:color w:val="auto"/>
          <w:kern w:val="2"/>
          <w:szCs w:val="32"/>
          <w:vertAlign w:val="superscript"/>
        </w:rPr>
        <w:t>1#</w:t>
      </w:r>
      <w:r>
        <w:rPr>
          <w:rFonts w:eastAsiaTheme="minorEastAsia" w:hint="eastAsia"/>
          <w:color w:val="auto"/>
          <w:kern w:val="2"/>
          <w:szCs w:val="32"/>
        </w:rPr>
        <w:t>, Jun Sun</w:t>
      </w:r>
      <w:r>
        <w:rPr>
          <w:rFonts w:eastAsiaTheme="minorEastAsia" w:hint="eastAsia"/>
          <w:color w:val="auto"/>
          <w:kern w:val="2"/>
          <w:szCs w:val="32"/>
          <w:vertAlign w:val="superscript"/>
        </w:rPr>
        <w:t>1#</w:t>
      </w:r>
      <w:r>
        <w:rPr>
          <w:rFonts w:eastAsiaTheme="minorEastAsia" w:hint="eastAsia"/>
          <w:color w:val="auto"/>
          <w:kern w:val="2"/>
          <w:szCs w:val="32"/>
        </w:rPr>
        <w:t xml:space="preserve">, </w:t>
      </w:r>
      <w:proofErr w:type="spellStart"/>
      <w:r>
        <w:rPr>
          <w:rFonts w:eastAsiaTheme="minorEastAsia" w:hint="eastAsia"/>
          <w:color w:val="auto"/>
          <w:kern w:val="2"/>
          <w:szCs w:val="32"/>
        </w:rPr>
        <w:t>Zhi</w:t>
      </w:r>
      <w:proofErr w:type="spellEnd"/>
      <w:r>
        <w:rPr>
          <w:rFonts w:eastAsiaTheme="minorEastAsia" w:hint="eastAsia"/>
          <w:color w:val="auto"/>
          <w:kern w:val="2"/>
          <w:szCs w:val="32"/>
        </w:rPr>
        <w:t>-Min Wu</w:t>
      </w:r>
      <w:r>
        <w:rPr>
          <w:rFonts w:eastAsiaTheme="minorEastAsia" w:hint="eastAsia"/>
          <w:color w:val="auto"/>
          <w:kern w:val="2"/>
          <w:szCs w:val="32"/>
          <w:vertAlign w:val="superscript"/>
        </w:rPr>
        <w:t>1#</w:t>
      </w:r>
      <w:r>
        <w:rPr>
          <w:rFonts w:eastAsiaTheme="minorEastAsia" w:hint="eastAsia"/>
          <w:color w:val="auto"/>
          <w:kern w:val="2"/>
          <w:szCs w:val="32"/>
        </w:rPr>
        <w:t>, Yi-Bo Zhao</w:t>
      </w:r>
      <w:r>
        <w:rPr>
          <w:rFonts w:eastAsiaTheme="minorEastAsia" w:hint="eastAsia"/>
          <w:color w:val="auto"/>
          <w:kern w:val="2"/>
          <w:szCs w:val="32"/>
          <w:vertAlign w:val="superscript"/>
        </w:rPr>
        <w:t>1</w:t>
      </w:r>
      <w:r>
        <w:rPr>
          <w:rFonts w:eastAsiaTheme="minorEastAsia" w:hint="eastAsia"/>
          <w:color w:val="auto"/>
          <w:kern w:val="2"/>
          <w:szCs w:val="32"/>
        </w:rPr>
        <w:t>, Ming-Yang Li</w:t>
      </w:r>
      <w:r>
        <w:rPr>
          <w:rFonts w:eastAsiaTheme="minorEastAsia" w:hint="eastAsia"/>
          <w:color w:val="auto"/>
          <w:kern w:val="2"/>
          <w:szCs w:val="32"/>
          <w:vertAlign w:val="superscript"/>
        </w:rPr>
        <w:t>1</w:t>
      </w:r>
      <w:r>
        <w:rPr>
          <w:rFonts w:eastAsiaTheme="minorEastAsia" w:hint="eastAsia"/>
          <w:color w:val="auto"/>
          <w:kern w:val="2"/>
          <w:szCs w:val="32"/>
        </w:rPr>
        <w:t>, Qing-Yi Huo</w:t>
      </w:r>
      <w:r>
        <w:rPr>
          <w:rFonts w:eastAsiaTheme="minorEastAsia" w:hint="eastAsia"/>
          <w:color w:val="auto"/>
          <w:kern w:val="2"/>
          <w:szCs w:val="32"/>
          <w:vertAlign w:val="superscript"/>
        </w:rPr>
        <w:t>1</w:t>
      </w:r>
      <w:r>
        <w:rPr>
          <w:rFonts w:eastAsiaTheme="minorEastAsia" w:hint="eastAsia"/>
          <w:color w:val="auto"/>
          <w:kern w:val="2"/>
          <w:szCs w:val="32"/>
        </w:rPr>
        <w:t>, Bao-Yu Zhang</w:t>
      </w:r>
      <w:r>
        <w:rPr>
          <w:rFonts w:eastAsiaTheme="minorEastAsia" w:hint="eastAsia"/>
          <w:color w:val="auto"/>
          <w:kern w:val="2"/>
          <w:szCs w:val="32"/>
          <w:vertAlign w:val="superscript"/>
        </w:rPr>
        <w:t>1</w:t>
      </w:r>
      <w:r>
        <w:rPr>
          <w:rFonts w:eastAsiaTheme="minorEastAsia" w:hint="eastAsia"/>
          <w:color w:val="auto"/>
          <w:kern w:val="2"/>
          <w:szCs w:val="32"/>
        </w:rPr>
        <w:t>, Cong Ling</w:t>
      </w:r>
      <w:r>
        <w:rPr>
          <w:rFonts w:eastAsiaTheme="minorEastAsia" w:hint="eastAsia"/>
          <w:color w:val="auto"/>
          <w:kern w:val="2"/>
          <w:szCs w:val="32"/>
          <w:vertAlign w:val="superscript"/>
        </w:rPr>
        <w:t>1*</w:t>
      </w:r>
      <w:r>
        <w:rPr>
          <w:rFonts w:eastAsiaTheme="minorEastAsia" w:hint="eastAsia"/>
          <w:color w:val="auto"/>
          <w:kern w:val="2"/>
          <w:szCs w:val="32"/>
        </w:rPr>
        <w:t xml:space="preserve">, </w:t>
      </w:r>
      <w:proofErr w:type="spellStart"/>
      <w:r>
        <w:rPr>
          <w:rFonts w:eastAsiaTheme="minorEastAsia" w:hint="eastAsia"/>
          <w:color w:val="auto"/>
          <w:kern w:val="2"/>
          <w:szCs w:val="32"/>
        </w:rPr>
        <w:t>Chuan</w:t>
      </w:r>
      <w:proofErr w:type="spellEnd"/>
      <w:r>
        <w:rPr>
          <w:rFonts w:eastAsiaTheme="minorEastAsia" w:hint="eastAsia"/>
          <w:color w:val="auto"/>
          <w:kern w:val="2"/>
          <w:szCs w:val="32"/>
        </w:rPr>
        <w:t xml:space="preserve"> Chen</w:t>
      </w:r>
      <w:r>
        <w:rPr>
          <w:rFonts w:eastAsiaTheme="minorEastAsia" w:hint="eastAsia"/>
          <w:color w:val="auto"/>
          <w:kern w:val="2"/>
          <w:szCs w:val="32"/>
          <w:vertAlign w:val="superscript"/>
        </w:rPr>
        <w:t>1*</w:t>
      </w:r>
      <w:r>
        <w:rPr>
          <w:rFonts w:eastAsiaTheme="minorEastAsia" w:hint="eastAsia"/>
          <w:color w:val="auto"/>
          <w:kern w:val="2"/>
          <w:szCs w:val="32"/>
        </w:rPr>
        <w:t>, Hui Wang</w:t>
      </w:r>
      <w:r>
        <w:rPr>
          <w:rFonts w:eastAsiaTheme="minorEastAsia" w:hint="eastAsia"/>
          <w:color w:val="auto"/>
          <w:kern w:val="2"/>
          <w:szCs w:val="32"/>
          <w:vertAlign w:val="superscript"/>
        </w:rPr>
        <w:t>1*</w:t>
      </w:r>
    </w:p>
    <w:p w14:paraId="5F2F0192" w14:textId="77777777" w:rsidR="003468FD" w:rsidRDefault="006E07C8">
      <w:pPr>
        <w:pStyle w:val="Default"/>
        <w:spacing w:line="480" w:lineRule="auto"/>
        <w:jc w:val="both"/>
        <w:rPr>
          <w:rFonts w:eastAsiaTheme="minorEastAsia"/>
          <w:color w:val="auto"/>
          <w:kern w:val="2"/>
          <w:szCs w:val="32"/>
        </w:rPr>
      </w:pPr>
      <w:r>
        <w:rPr>
          <w:rFonts w:eastAsiaTheme="minorEastAsia" w:hint="eastAsia"/>
          <w:color w:val="auto"/>
          <w:kern w:val="2"/>
          <w:szCs w:val="32"/>
        </w:rPr>
        <w:t xml:space="preserve">1 </w:t>
      </w:r>
      <w:r>
        <w:rPr>
          <w:rFonts w:eastAsiaTheme="minorEastAsia" w:hint="eastAsia"/>
          <w:color w:val="auto"/>
          <w:kern w:val="2"/>
          <w:szCs w:val="32"/>
        </w:rPr>
        <w:t xml:space="preserve">Department of Neurosurgery, The Third Affiliated Hospital </w:t>
      </w:r>
      <w:r>
        <w:rPr>
          <w:rFonts w:eastAsiaTheme="minorEastAsia" w:hint="eastAsia"/>
          <w:color w:val="auto"/>
          <w:kern w:val="2"/>
          <w:szCs w:val="32"/>
        </w:rPr>
        <w:t xml:space="preserve">of </w:t>
      </w:r>
      <w:r>
        <w:rPr>
          <w:rFonts w:eastAsiaTheme="minorEastAsia" w:hint="eastAsia"/>
          <w:color w:val="auto"/>
          <w:kern w:val="2"/>
          <w:szCs w:val="32"/>
        </w:rPr>
        <w:t xml:space="preserve">Sun </w:t>
      </w:r>
      <w:proofErr w:type="spellStart"/>
      <w:r>
        <w:rPr>
          <w:rFonts w:eastAsiaTheme="minorEastAsia" w:hint="eastAsia"/>
          <w:color w:val="auto"/>
          <w:kern w:val="2"/>
          <w:szCs w:val="32"/>
        </w:rPr>
        <w:t>Yat</w:t>
      </w:r>
      <w:proofErr w:type="spellEnd"/>
      <w:r>
        <w:rPr>
          <w:rFonts w:eastAsiaTheme="minorEastAsia" w:hint="eastAsia"/>
          <w:color w:val="auto"/>
          <w:kern w:val="2"/>
          <w:szCs w:val="32"/>
        </w:rPr>
        <w:t>-Sen University, Guangzhou, China.</w:t>
      </w:r>
    </w:p>
    <w:p w14:paraId="188247D5" w14:textId="77777777" w:rsidR="003468FD" w:rsidRDefault="006E07C8">
      <w:pPr>
        <w:pStyle w:val="Default"/>
        <w:spacing w:line="480" w:lineRule="auto"/>
        <w:jc w:val="both"/>
        <w:rPr>
          <w:rFonts w:eastAsiaTheme="minorEastAsia"/>
          <w:color w:val="auto"/>
          <w:kern w:val="2"/>
          <w:szCs w:val="32"/>
        </w:rPr>
      </w:pPr>
      <w:r>
        <w:rPr>
          <w:rFonts w:eastAsiaTheme="minorEastAsia" w:hint="eastAsia"/>
          <w:color w:val="auto"/>
          <w:kern w:val="2"/>
          <w:szCs w:val="32"/>
        </w:rPr>
        <w:t xml:space="preserve">#These authors made equal contributions and are joint first authors. </w:t>
      </w:r>
    </w:p>
    <w:p w14:paraId="33BA96B8" w14:textId="77777777" w:rsidR="003468FD" w:rsidRDefault="006E07C8">
      <w:pPr>
        <w:pStyle w:val="Default"/>
        <w:spacing w:line="480" w:lineRule="auto"/>
        <w:jc w:val="both"/>
        <w:rPr>
          <w:rFonts w:eastAsiaTheme="minorEastAsia"/>
          <w:color w:val="auto"/>
          <w:kern w:val="2"/>
          <w:szCs w:val="32"/>
        </w:rPr>
      </w:pPr>
      <w:r>
        <w:rPr>
          <w:rFonts w:eastAsiaTheme="minorEastAsia" w:hint="eastAsia"/>
          <w:color w:val="auto"/>
          <w:kern w:val="2"/>
          <w:szCs w:val="32"/>
        </w:rPr>
        <w:t xml:space="preserve">*Hui Wang, </w:t>
      </w:r>
      <w:proofErr w:type="spellStart"/>
      <w:r>
        <w:rPr>
          <w:rFonts w:eastAsiaTheme="minorEastAsia" w:hint="eastAsia"/>
          <w:color w:val="auto"/>
          <w:kern w:val="2"/>
          <w:szCs w:val="32"/>
        </w:rPr>
        <w:t>Chuan</w:t>
      </w:r>
      <w:proofErr w:type="spellEnd"/>
      <w:r>
        <w:rPr>
          <w:rFonts w:eastAsiaTheme="minorEastAsia" w:hint="eastAsia"/>
          <w:color w:val="auto"/>
          <w:kern w:val="2"/>
          <w:szCs w:val="32"/>
        </w:rPr>
        <w:t xml:space="preserve"> Chen, and Cong Ling are co-corresponding authors.</w:t>
      </w:r>
    </w:p>
    <w:p w14:paraId="618AFE43" w14:textId="77777777" w:rsidR="003468FD" w:rsidRDefault="006E07C8">
      <w:pPr>
        <w:pStyle w:val="Default"/>
        <w:spacing w:line="480" w:lineRule="auto"/>
        <w:jc w:val="both"/>
        <w:rPr>
          <w:rFonts w:eastAsiaTheme="minorEastAsia"/>
          <w:color w:val="auto"/>
          <w:kern w:val="2"/>
          <w:szCs w:val="32"/>
        </w:rPr>
      </w:pPr>
      <w:r>
        <w:rPr>
          <w:rFonts w:eastAsiaTheme="minorEastAsia" w:hint="eastAsia"/>
          <w:color w:val="auto"/>
          <w:kern w:val="2"/>
          <w:szCs w:val="32"/>
        </w:rPr>
        <w:t xml:space="preserve">*Correspondence: </w:t>
      </w:r>
    </w:p>
    <w:p w14:paraId="45D445EF" w14:textId="77777777" w:rsidR="003468FD" w:rsidRDefault="006E07C8">
      <w:pPr>
        <w:pStyle w:val="Default"/>
        <w:spacing w:line="480" w:lineRule="auto"/>
        <w:jc w:val="both"/>
        <w:rPr>
          <w:rFonts w:eastAsiaTheme="minorEastAsia"/>
          <w:color w:val="auto"/>
          <w:kern w:val="2"/>
          <w:szCs w:val="32"/>
        </w:rPr>
      </w:pPr>
      <w:r>
        <w:rPr>
          <w:rFonts w:eastAsiaTheme="minorEastAsia" w:hint="eastAsia"/>
          <w:color w:val="auto"/>
          <w:kern w:val="2"/>
          <w:szCs w:val="32"/>
        </w:rPr>
        <w:t xml:space="preserve">Hui Wang, </w:t>
      </w:r>
      <w:proofErr w:type="spellStart"/>
      <w:r>
        <w:rPr>
          <w:rFonts w:eastAsiaTheme="minorEastAsia" w:hint="eastAsia"/>
          <w:color w:val="auto"/>
          <w:kern w:val="2"/>
          <w:szCs w:val="32"/>
        </w:rPr>
        <w:t>Chuan</w:t>
      </w:r>
      <w:proofErr w:type="spellEnd"/>
      <w:r>
        <w:rPr>
          <w:rFonts w:eastAsiaTheme="minorEastAsia" w:hint="eastAsia"/>
          <w:color w:val="auto"/>
          <w:kern w:val="2"/>
          <w:szCs w:val="32"/>
        </w:rPr>
        <w:t xml:space="preserve"> Chen, and Cong Ling, Department of Neurosurgery, Third Affiliated Hospital </w:t>
      </w:r>
      <w:r>
        <w:rPr>
          <w:rFonts w:eastAsiaTheme="minorEastAsia" w:hint="eastAsia"/>
          <w:color w:val="auto"/>
          <w:kern w:val="2"/>
          <w:szCs w:val="32"/>
        </w:rPr>
        <w:t xml:space="preserve">of </w:t>
      </w:r>
      <w:r>
        <w:rPr>
          <w:rFonts w:eastAsiaTheme="minorEastAsia" w:hint="eastAsia"/>
          <w:color w:val="auto"/>
          <w:kern w:val="2"/>
          <w:szCs w:val="32"/>
        </w:rPr>
        <w:t xml:space="preserve">Sun </w:t>
      </w:r>
      <w:proofErr w:type="spellStart"/>
      <w:r>
        <w:rPr>
          <w:rFonts w:eastAsiaTheme="minorEastAsia" w:hint="eastAsia"/>
          <w:color w:val="auto"/>
          <w:kern w:val="2"/>
          <w:szCs w:val="32"/>
        </w:rPr>
        <w:t>Yat-sen</w:t>
      </w:r>
      <w:proofErr w:type="spellEnd"/>
      <w:r>
        <w:rPr>
          <w:rFonts w:eastAsiaTheme="minorEastAsia" w:hint="eastAsia"/>
          <w:color w:val="auto"/>
          <w:kern w:val="2"/>
          <w:szCs w:val="32"/>
        </w:rPr>
        <w:t xml:space="preserve"> University, 600 Tianhe Road, Guangzhou, Guangdong 510630, China.</w:t>
      </w:r>
      <w:r>
        <w:rPr>
          <w:rFonts w:eastAsiaTheme="minorEastAsia" w:hint="eastAsia"/>
          <w:color w:val="auto"/>
          <w:kern w:val="2"/>
          <w:szCs w:val="32"/>
        </w:rPr>
        <w:br/>
        <w:t>Email:</w:t>
      </w:r>
      <w:r>
        <w:rPr>
          <w:rFonts w:eastAsiaTheme="minorEastAsia" w:hint="eastAsia"/>
          <w:color w:val="auto"/>
          <w:kern w:val="2"/>
          <w:szCs w:val="32"/>
        </w:rPr>
        <w:t xml:space="preserve"> </w:t>
      </w:r>
      <w:r>
        <w:rPr>
          <w:rFonts w:eastAsiaTheme="minorEastAsia" w:hint="eastAsia"/>
          <w:color w:val="auto"/>
          <w:kern w:val="2"/>
          <w:szCs w:val="32"/>
        </w:rPr>
        <w:t xml:space="preserve">wangh22@mail.sysu.edu.cn; </w:t>
      </w:r>
      <w:proofErr w:type="gramStart"/>
      <w:r>
        <w:rPr>
          <w:rFonts w:eastAsiaTheme="minorEastAsia" w:hint="eastAsia"/>
          <w:color w:val="auto"/>
          <w:kern w:val="2"/>
          <w:szCs w:val="32"/>
        </w:rPr>
        <w:t xml:space="preserve">chenchn6@mail.sysu.edu.cn; </w:t>
      </w:r>
      <w:r>
        <w:rPr>
          <w:rFonts w:eastAsiaTheme="minorEastAsia" w:hint="eastAsia"/>
          <w:color w:val="auto"/>
          <w:kern w:val="2"/>
          <w:szCs w:val="32"/>
        </w:rPr>
        <w:t xml:space="preserve"> </w:t>
      </w:r>
      <w:r>
        <w:rPr>
          <w:rFonts w:eastAsiaTheme="minorEastAsia" w:hint="eastAsia"/>
          <w:color w:val="auto"/>
          <w:kern w:val="2"/>
          <w:szCs w:val="32"/>
        </w:rPr>
        <w:t>doctor</w:t>
      </w:r>
      <w:r>
        <w:rPr>
          <w:rFonts w:eastAsiaTheme="minorEastAsia" w:hint="eastAsia"/>
          <w:color w:val="auto"/>
          <w:kern w:val="2"/>
          <w:szCs w:val="32"/>
        </w:rPr>
        <w:t>200@163.com</w:t>
      </w:r>
      <w:proofErr w:type="gramEnd"/>
    </w:p>
    <w:p w14:paraId="7565F643" w14:textId="77777777" w:rsidR="003468FD" w:rsidRDefault="003468FD">
      <w:pPr>
        <w:pStyle w:val="Default"/>
        <w:spacing w:line="480" w:lineRule="auto"/>
        <w:jc w:val="both"/>
        <w:rPr>
          <w:rFonts w:eastAsiaTheme="minorEastAsia"/>
          <w:color w:val="auto"/>
          <w:kern w:val="2"/>
          <w:szCs w:val="32"/>
        </w:rPr>
      </w:pPr>
    </w:p>
    <w:p w14:paraId="1781B2B2" w14:textId="77777777" w:rsidR="003468FD" w:rsidRDefault="003468FD">
      <w:pPr>
        <w:pStyle w:val="Default"/>
        <w:spacing w:line="480" w:lineRule="auto"/>
        <w:jc w:val="both"/>
        <w:rPr>
          <w:rFonts w:eastAsiaTheme="minorEastAsia"/>
          <w:color w:val="auto"/>
          <w:kern w:val="2"/>
          <w:szCs w:val="32"/>
        </w:rPr>
      </w:pPr>
    </w:p>
    <w:p w14:paraId="63B0BC87" w14:textId="77777777" w:rsidR="003468FD" w:rsidRDefault="003468FD">
      <w:pPr>
        <w:pStyle w:val="Default"/>
        <w:spacing w:line="480" w:lineRule="auto"/>
        <w:jc w:val="both"/>
        <w:rPr>
          <w:rFonts w:eastAsiaTheme="minorEastAsia"/>
          <w:color w:val="auto"/>
          <w:kern w:val="2"/>
          <w:szCs w:val="32"/>
        </w:rPr>
      </w:pPr>
    </w:p>
    <w:p w14:paraId="71ED4C62" w14:textId="77777777" w:rsidR="003468FD" w:rsidRDefault="003468FD">
      <w:pPr>
        <w:pStyle w:val="Default"/>
        <w:spacing w:line="480" w:lineRule="auto"/>
        <w:jc w:val="both"/>
        <w:rPr>
          <w:rFonts w:eastAsiaTheme="minorEastAsia"/>
          <w:color w:val="auto"/>
          <w:kern w:val="2"/>
          <w:szCs w:val="32"/>
        </w:rPr>
      </w:pPr>
    </w:p>
    <w:p w14:paraId="13EC3DB4" w14:textId="77777777" w:rsidR="003468FD" w:rsidRDefault="003468FD">
      <w:pPr>
        <w:pStyle w:val="Default"/>
        <w:spacing w:line="480" w:lineRule="auto"/>
        <w:jc w:val="both"/>
        <w:rPr>
          <w:rFonts w:eastAsiaTheme="minorEastAsia"/>
          <w:color w:val="auto"/>
          <w:kern w:val="2"/>
          <w:szCs w:val="32"/>
        </w:rPr>
      </w:pPr>
    </w:p>
    <w:p w14:paraId="7C3CD924" w14:textId="77777777" w:rsidR="003468FD" w:rsidRDefault="003468FD">
      <w:pPr>
        <w:pStyle w:val="Default"/>
        <w:spacing w:line="480" w:lineRule="auto"/>
        <w:jc w:val="both"/>
        <w:rPr>
          <w:rFonts w:eastAsiaTheme="minorEastAsia"/>
          <w:color w:val="auto"/>
          <w:kern w:val="2"/>
          <w:szCs w:val="32"/>
        </w:rPr>
      </w:pPr>
    </w:p>
    <w:tbl>
      <w:tblPr>
        <w:tblW w:w="10007" w:type="dxa"/>
        <w:jc w:val="center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3326"/>
        <w:gridCol w:w="1591"/>
        <w:gridCol w:w="1784"/>
        <w:gridCol w:w="2326"/>
        <w:gridCol w:w="980"/>
      </w:tblGrid>
      <w:tr w:rsidR="003468FD" w14:paraId="0D35E0D8" w14:textId="77777777">
        <w:trPr>
          <w:trHeight w:val="680"/>
          <w:jc w:val="center"/>
        </w:trPr>
        <w:tc>
          <w:tcPr>
            <w:tcW w:w="1000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5F766E" w14:textId="77777777" w:rsidR="003468FD" w:rsidRDefault="006E07C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lastRenderedPageBreak/>
              <w:t>Table S1</w:t>
            </w:r>
            <w:r>
              <w:rPr>
                <w:rFonts w:ascii="Times New Roman" w:hAnsi="Times New Roman" w:cs="Times New Roman"/>
                <w:sz w:val="24"/>
              </w:rPr>
              <w:t>. Baseline characteristics of the study participants grouped by stroke status after excluding participants with missing data.</w:t>
            </w:r>
          </w:p>
        </w:tc>
      </w:tr>
      <w:tr w:rsidR="003468FD" w14:paraId="616B2A2F" w14:textId="77777777">
        <w:trPr>
          <w:trHeight w:val="1134"/>
          <w:jc w:val="center"/>
        </w:trPr>
        <w:tc>
          <w:tcPr>
            <w:tcW w:w="3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572266" w14:textId="77777777" w:rsidR="003468FD" w:rsidRDefault="003468FD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58F097" w14:textId="77777777" w:rsidR="003468FD" w:rsidRDefault="006E07C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otal (n=</w:t>
            </w:r>
            <w:r>
              <w:rPr>
                <w:rFonts w:ascii="Times New Roman" w:hAnsi="Times New Roman" w:cs="Times New Roman" w:hint="eastAsia"/>
                <w:sz w:val="24"/>
              </w:rPr>
              <w:t>585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56F80C" w14:textId="77777777" w:rsidR="003468FD" w:rsidRDefault="006E07C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bookmarkStart w:id="0" w:name="OLE_LINK5"/>
            <w:r>
              <w:rPr>
                <w:rFonts w:ascii="Times New Roman" w:hAnsi="Times New Roman" w:cs="Times New Roman" w:hint="eastAsia"/>
                <w:sz w:val="24"/>
              </w:rPr>
              <w:t>Stroke</w:t>
            </w:r>
            <w:bookmarkEnd w:id="0"/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n=</w:t>
            </w:r>
            <w:r>
              <w:rPr>
                <w:rFonts w:ascii="Times New Roman" w:hAnsi="Times New Roman" w:cs="Times New Roman" w:hint="eastAsia"/>
                <w:sz w:val="24"/>
              </w:rPr>
              <w:t>95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AEEB9B" w14:textId="77777777" w:rsidR="003468FD" w:rsidRDefault="006E07C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bookmarkStart w:id="1" w:name="OLE_LINK6"/>
            <w:r>
              <w:rPr>
                <w:rFonts w:ascii="Times New Roman" w:hAnsi="Times New Roman" w:cs="Times New Roman"/>
                <w:sz w:val="24"/>
              </w:rPr>
              <w:t>Non-</w:t>
            </w:r>
            <w:bookmarkEnd w:id="1"/>
            <w:r>
              <w:rPr>
                <w:rFonts w:ascii="Times New Roman" w:hAnsi="Times New Roman" w:cs="Times New Roman" w:hint="eastAsia"/>
                <w:sz w:val="24"/>
              </w:rPr>
              <w:t xml:space="preserve">stroke </w:t>
            </w:r>
            <w:r>
              <w:rPr>
                <w:rFonts w:ascii="Times New Roman" w:hAnsi="Times New Roman" w:cs="Times New Roman"/>
                <w:sz w:val="24"/>
              </w:rPr>
              <w:t>(n=</w:t>
            </w:r>
            <w:r>
              <w:rPr>
                <w:rFonts w:ascii="Times New Roman" w:hAnsi="Times New Roman" w:cs="Times New Roman" w:hint="eastAsia"/>
                <w:sz w:val="24"/>
              </w:rPr>
              <w:t>490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788173" w14:textId="77777777" w:rsidR="003468FD" w:rsidRDefault="006E07C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Cs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</w:tr>
      <w:tr w:rsidR="003468FD" w14:paraId="248E4798" w14:textId="77777777">
        <w:trPr>
          <w:trHeight w:val="680"/>
          <w:jc w:val="center"/>
        </w:trPr>
        <w:tc>
          <w:tcPr>
            <w:tcW w:w="3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44380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ge, years, mean (SD)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BBF90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10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4C5FF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70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10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0A82F9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68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 xml:space="preserve"> ± 1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95E27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89</w:t>
            </w:r>
          </w:p>
        </w:tc>
      </w:tr>
      <w:tr w:rsidR="003468FD" w14:paraId="6E9BABB4" w14:textId="77777777">
        <w:trPr>
          <w:trHeight w:val="680"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7B978" w14:textId="77777777" w:rsidR="003468FD" w:rsidRDefault="006E07C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ender, n (%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4EA8E" w14:textId="77777777" w:rsidR="003468FD" w:rsidRDefault="003468FD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4DD88" w14:textId="77777777" w:rsidR="003468FD" w:rsidRDefault="003468FD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42A00" w14:textId="77777777" w:rsidR="003468FD" w:rsidRDefault="003468FD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9578E" w14:textId="77777777" w:rsidR="003468FD" w:rsidRDefault="006E07C8">
            <w:pPr>
              <w:spacing w:before="240" w:line="480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</w:t>
            </w:r>
          </w:p>
        </w:tc>
      </w:tr>
      <w:tr w:rsidR="003468FD" w14:paraId="0C5E3EF3" w14:textId="77777777">
        <w:trPr>
          <w:trHeight w:val="680"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85945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ale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354B8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E73B5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8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C4020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FC01C" w14:textId="77777777" w:rsidR="003468FD" w:rsidRDefault="003468FD">
            <w:pPr>
              <w:spacing w:before="240" w:line="480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68FD" w14:paraId="53B1F349" w14:textId="77777777">
        <w:trPr>
          <w:trHeight w:val="680"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4F364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82C36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C5990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77C5A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8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52AC2" w14:textId="77777777" w:rsidR="003468FD" w:rsidRDefault="003468FD">
            <w:pPr>
              <w:spacing w:before="240" w:line="480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68FD" w14:paraId="5F5BAFAE" w14:textId="77777777">
        <w:trPr>
          <w:trHeight w:val="680"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4C54E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MI, kg/m2, mean (SD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F4157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F54C0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415D1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7333D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82</w:t>
            </w:r>
          </w:p>
        </w:tc>
      </w:tr>
      <w:tr w:rsidR="003468FD" w14:paraId="09521501" w14:textId="77777777">
        <w:trPr>
          <w:trHeight w:val="680"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9A8E2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ist circumference (cm), mean (SD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64667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102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21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85803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99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22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69EE3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102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21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F524B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13</w:t>
            </w:r>
          </w:p>
        </w:tc>
      </w:tr>
      <w:tr w:rsidR="003468FD" w14:paraId="36CAAE3E" w14:textId="77777777">
        <w:trPr>
          <w:trHeight w:val="680"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95D1A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ace, n (%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83893" w14:textId="77777777" w:rsidR="003468FD" w:rsidRDefault="003468FD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707FA" w14:textId="77777777" w:rsidR="003468FD" w:rsidRDefault="003468FD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461FE" w14:textId="77777777" w:rsidR="003468FD" w:rsidRDefault="003468FD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645DF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57</w:t>
            </w:r>
          </w:p>
        </w:tc>
      </w:tr>
      <w:tr w:rsidR="003468FD" w14:paraId="0A370831" w14:textId="77777777">
        <w:trPr>
          <w:trHeight w:val="680"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91FC1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1"/>
            <w:r>
              <w:rPr>
                <w:rFonts w:ascii="Times New Roman" w:hAnsi="Times New Roman" w:cs="Times New Roman" w:hint="eastAsia"/>
                <w:sz w:val="20"/>
                <w:szCs w:val="20"/>
              </w:rPr>
              <w:t>Hispanic</w:t>
            </w:r>
            <w:bookmarkEnd w:id="2"/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6E9B1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F32A5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3DC7E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64223" w14:textId="77777777" w:rsidR="003468FD" w:rsidRDefault="003468FD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68FD" w14:paraId="4A8F817C" w14:textId="77777777">
        <w:trPr>
          <w:trHeight w:val="680"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FA6AE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OLE_LINK2"/>
            <w:r>
              <w:rPr>
                <w:rFonts w:ascii="Times New Roman" w:hAnsi="Times New Roman" w:cs="Times New Roman" w:hint="eastAsia"/>
                <w:sz w:val="20"/>
                <w:szCs w:val="20"/>
              </w:rPr>
              <w:t>Non-Hispanic White</w:t>
            </w:r>
            <w:bookmarkEnd w:id="3"/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FEAA5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8D3F2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9252F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AE9C0" w14:textId="77777777" w:rsidR="003468FD" w:rsidRDefault="003468FD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68FD" w14:paraId="3CDBC82D" w14:textId="77777777">
        <w:trPr>
          <w:trHeight w:val="680"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A42A1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OLE_LINK3"/>
            <w:r>
              <w:rPr>
                <w:rFonts w:ascii="Times New Roman" w:hAnsi="Times New Roman" w:cs="Times New Roman" w:hint="eastAsia"/>
                <w:sz w:val="20"/>
                <w:szCs w:val="20"/>
              </w:rPr>
              <w:t>Non-Hispanic Black</w:t>
            </w:r>
            <w:bookmarkEnd w:id="4"/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4CA9A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5C5B3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33B50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EC59A" w14:textId="77777777" w:rsidR="003468FD" w:rsidRDefault="003468FD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68FD" w14:paraId="3EA658E3" w14:textId="77777777">
        <w:trPr>
          <w:trHeight w:val="680"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4DD4A" w14:textId="77777777" w:rsidR="003468FD" w:rsidRDefault="006E07C8">
            <w:pPr>
              <w:tabs>
                <w:tab w:val="left" w:pos="726"/>
              </w:tabs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ultiracial/other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C2FD0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4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08AE4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1AD05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5860D" w14:textId="77777777" w:rsidR="003468FD" w:rsidRDefault="003468FD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68FD" w14:paraId="649CB1F3" w14:textId="77777777">
        <w:trPr>
          <w:trHeight w:val="680"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A2C22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PIR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ean (SD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32356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27C59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1CC78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69922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6</w:t>
            </w:r>
          </w:p>
        </w:tc>
      </w:tr>
      <w:tr w:rsidR="003468FD" w14:paraId="7A7EE67F" w14:textId="77777777">
        <w:trPr>
          <w:trHeight w:val="680"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3AD9C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ducation level, n (%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90A11" w14:textId="77777777" w:rsidR="003468FD" w:rsidRDefault="003468FD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0E7D7" w14:textId="77777777" w:rsidR="003468FD" w:rsidRDefault="003468FD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DBEAE" w14:textId="77777777" w:rsidR="003468FD" w:rsidRDefault="003468FD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DB3AD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7</w:t>
            </w:r>
          </w:p>
        </w:tc>
      </w:tr>
      <w:tr w:rsidR="003468FD" w14:paraId="46F81108" w14:textId="77777777">
        <w:trPr>
          <w:trHeight w:val="680"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7F560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Below high school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9BFAE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8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67FE3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4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50036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4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8E04B" w14:textId="77777777" w:rsidR="003468FD" w:rsidRDefault="003468FD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68FD" w14:paraId="52B881B4" w14:textId="77777777">
        <w:trPr>
          <w:trHeight w:val="680"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37E95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igh school graduate or GED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80F9A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3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C77F9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18BC6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1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54E5B" w14:textId="77777777" w:rsidR="003468FD" w:rsidRDefault="003468FD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68FD" w14:paraId="6448C179" w14:textId="77777777">
        <w:trPr>
          <w:trHeight w:val="680"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AE532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ome college or above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189B6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7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98549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3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58B07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3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AECC0" w14:textId="77777777" w:rsidR="003468FD" w:rsidRDefault="003468FD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68FD" w14:paraId="61FAA297" w14:textId="77777777">
        <w:trPr>
          <w:trHeight w:val="680"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16340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arital status, n (%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EDCAF" w14:textId="77777777" w:rsidR="003468FD" w:rsidRDefault="003468FD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87743" w14:textId="77777777" w:rsidR="003468FD" w:rsidRDefault="003468FD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EB0A6" w14:textId="77777777" w:rsidR="003468FD" w:rsidRDefault="003468FD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70341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18</w:t>
            </w:r>
          </w:p>
        </w:tc>
      </w:tr>
      <w:tr w:rsidR="003468FD" w14:paraId="448A012B" w14:textId="77777777">
        <w:trPr>
          <w:trHeight w:val="680"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EF7D4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arried or living with a partner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7F661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38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DFC47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5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9467B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32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F4A1C" w14:textId="77777777" w:rsidR="003468FD" w:rsidRDefault="003468FD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68FD" w14:paraId="4768953F" w14:textId="77777777">
        <w:trPr>
          <w:trHeight w:val="680"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28D63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ever married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040AE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99B0A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4C7BA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CA93C" w14:textId="77777777" w:rsidR="003468FD" w:rsidRDefault="003468FD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68FD" w14:paraId="33B019BD" w14:textId="77777777">
        <w:trPr>
          <w:trHeight w:val="680"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6DDAC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Widowed, divorced, or separated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3A916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7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1B2CE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3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39456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4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1EB66" w14:textId="77777777" w:rsidR="003468FD" w:rsidRDefault="003468FD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68FD" w14:paraId="2B1552C4" w14:textId="77777777">
        <w:trPr>
          <w:trHeight w:val="680"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74224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icotine exposure, n (%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0458C" w14:textId="77777777" w:rsidR="003468FD" w:rsidRDefault="003468FD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09B4D" w14:textId="77777777" w:rsidR="003468FD" w:rsidRDefault="003468FD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80054" w14:textId="77777777" w:rsidR="003468FD" w:rsidRDefault="003468FD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BB1A3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02</w:t>
            </w:r>
          </w:p>
        </w:tc>
      </w:tr>
      <w:tr w:rsidR="003468FD" w14:paraId="47CFAE65" w14:textId="77777777">
        <w:trPr>
          <w:trHeight w:val="680"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34C2D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ever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B58A3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9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E9217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2C3CD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7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6B657" w14:textId="77777777" w:rsidR="003468FD" w:rsidRDefault="003468FD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68FD" w14:paraId="20A568AB" w14:textId="77777777">
        <w:trPr>
          <w:trHeight w:val="680"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14495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ormer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1FE3D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DF534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A223D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22F39" w14:textId="77777777" w:rsidR="003468FD" w:rsidRDefault="003468FD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68FD" w14:paraId="13748C5F" w14:textId="77777777">
        <w:trPr>
          <w:trHeight w:val="680"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CC9E1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w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1C64A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48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C0D40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8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16949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40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DFB7A" w14:textId="77777777" w:rsidR="003468FD" w:rsidRDefault="003468FD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68FD" w14:paraId="6E457632" w14:textId="77777777">
        <w:trPr>
          <w:trHeight w:val="680"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FC339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lcohol use, n (%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00E1E" w14:textId="77777777" w:rsidR="003468FD" w:rsidRDefault="003468FD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6D15A" w14:textId="77777777" w:rsidR="003468FD" w:rsidRDefault="003468FD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F083D" w14:textId="77777777" w:rsidR="003468FD" w:rsidRDefault="003468FD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5B340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06</w:t>
            </w:r>
          </w:p>
        </w:tc>
      </w:tr>
      <w:tr w:rsidR="003468FD" w14:paraId="2A44BB3F" w14:textId="77777777">
        <w:trPr>
          <w:trHeight w:val="680"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81FDC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n-drinker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A4E93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0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5660F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3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BA969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6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441A4" w14:textId="77777777" w:rsidR="003468FD" w:rsidRDefault="003468FD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68FD" w14:paraId="277CD115" w14:textId="77777777">
        <w:trPr>
          <w:trHeight w:val="680"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FF679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 drinks/month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EC246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37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21C8A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5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C2A66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31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81366" w14:textId="77777777" w:rsidR="003468FD" w:rsidRDefault="003468FD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68FD" w14:paraId="0BF01262" w14:textId="77777777">
        <w:trPr>
          <w:trHeight w:val="680"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F357B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 drinks/month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E8027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37CB2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A6529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C28C4" w14:textId="77777777" w:rsidR="003468FD" w:rsidRDefault="003468FD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68FD" w14:paraId="45E45B9B" w14:textId="77777777">
        <w:trPr>
          <w:trHeight w:val="680"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F5DAE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gt;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 drinks/month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057B1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D8F78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51AAD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FD61F" w14:textId="77777777" w:rsidR="003468FD" w:rsidRDefault="003468FD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68FD" w14:paraId="2A3AF854" w14:textId="77777777">
        <w:trPr>
          <w:trHeight w:val="680"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87FB1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Medical history, n (%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94FD5" w14:textId="77777777" w:rsidR="003468FD" w:rsidRDefault="003468FD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3D795" w14:textId="77777777" w:rsidR="003468FD" w:rsidRDefault="003468FD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A90C5" w14:textId="77777777" w:rsidR="003468FD" w:rsidRDefault="003468FD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EAF85" w14:textId="77777777" w:rsidR="003468FD" w:rsidRDefault="003468FD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68FD" w14:paraId="457FA76A" w14:textId="77777777">
        <w:trPr>
          <w:trHeight w:val="680"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1F088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ypertension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C57DC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53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289AB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8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4D2CE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44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1BA47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01</w:t>
            </w:r>
          </w:p>
        </w:tc>
      </w:tr>
      <w:tr w:rsidR="003468FD" w14:paraId="03649A3F" w14:textId="77777777">
        <w:trPr>
          <w:trHeight w:val="680"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CE593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iabetes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DF2AA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3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07CEB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4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EB208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8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24648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58</w:t>
            </w:r>
          </w:p>
        </w:tc>
      </w:tr>
      <w:tr w:rsidR="003468FD" w14:paraId="49D51BDC" w14:textId="77777777">
        <w:trPr>
          <w:trHeight w:val="680"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F7B52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eart failure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FD7FE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6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A40A4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4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858B2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2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3C562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3468FD" w14:paraId="29BA4026" w14:textId="77777777">
        <w:trPr>
          <w:trHeight w:val="680"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F819F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ngina/angina pectoris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8601C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9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7A98A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3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26FE6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5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4ABD5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84</w:t>
            </w:r>
          </w:p>
        </w:tc>
      </w:tr>
      <w:tr w:rsidR="003468FD" w14:paraId="3FD3476B" w14:textId="77777777">
        <w:trPr>
          <w:trHeight w:val="680"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7BB7F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8AFDB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2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6BBBE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7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9261C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9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4E583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28</w:t>
            </w:r>
          </w:p>
        </w:tc>
      </w:tr>
      <w:tr w:rsidR="003468FD" w14:paraId="11496A97" w14:textId="77777777">
        <w:trPr>
          <w:trHeight w:val="680"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74289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ntihyperlipidemic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8A7D4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42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3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8355B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6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1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36C43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35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3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C30A6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35</w:t>
            </w:r>
          </w:p>
        </w:tc>
      </w:tr>
      <w:tr w:rsidR="003468FD" w14:paraId="37045A34" w14:textId="77777777">
        <w:trPr>
          <w:trHeight w:val="680"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D603E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ntidiabetic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39862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6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7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8F9C4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8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C6659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3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7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DE9D8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30</w:t>
            </w:r>
          </w:p>
        </w:tc>
      </w:tr>
      <w:tr w:rsidR="003468FD" w14:paraId="2BBFD07E" w14:textId="77777777">
        <w:trPr>
          <w:trHeight w:val="680"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24272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BP, mmHg, mean (SD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9E8A0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32.5 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21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2D1FE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32.7 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24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37FC1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32.4 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21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55D86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12</w:t>
            </w:r>
          </w:p>
        </w:tc>
      </w:tr>
      <w:tr w:rsidR="003468FD" w14:paraId="6444BF32" w14:textId="77777777">
        <w:trPr>
          <w:trHeight w:val="680"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E5256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BP, mmHg, mean (SD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89FC0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66.6 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12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165C0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65.6 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13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A3A83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66.8 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12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6BEBB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73</w:t>
            </w:r>
          </w:p>
        </w:tc>
      </w:tr>
      <w:tr w:rsidR="003468FD" w14:paraId="40CE64C3" w14:textId="77777777">
        <w:trPr>
          <w:trHeight w:val="680"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4D043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boratory measurements, mean (SD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35BC1" w14:textId="77777777" w:rsidR="003468FD" w:rsidRDefault="003468FD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5E583" w14:textId="77777777" w:rsidR="003468FD" w:rsidRDefault="003468FD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2EACE" w14:textId="77777777" w:rsidR="003468FD" w:rsidRDefault="003468FD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7EF6D" w14:textId="77777777" w:rsidR="003468FD" w:rsidRDefault="003468FD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68FD" w14:paraId="07A2D78B" w14:textId="77777777">
        <w:trPr>
          <w:trHeight w:val="680"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08B38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bA1c, %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AE914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6.23 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2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32FBA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6.23 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38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F1164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6.23 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E996D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27</w:t>
            </w:r>
          </w:p>
        </w:tc>
      </w:tr>
      <w:tr w:rsidR="003468FD" w14:paraId="4DAC3EED" w14:textId="77777777">
        <w:trPr>
          <w:trHeight w:val="680"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31344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FBI,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pmol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>/L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FA49C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89.8 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12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48ECF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95.4 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17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4D49F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88.8 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11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DD5A8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</w:p>
        </w:tc>
      </w:tr>
      <w:tr w:rsidR="003468FD" w14:paraId="47CB92E4" w14:textId="77777777">
        <w:trPr>
          <w:trHeight w:val="680"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4A5BC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C, mmol/L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E7ECC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4.42 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12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C15B8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4.48 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44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77AED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4.41 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6CE58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31</w:t>
            </w:r>
          </w:p>
        </w:tc>
      </w:tr>
      <w:tr w:rsidR="003468FD" w14:paraId="5AE44CA6" w14:textId="77777777">
        <w:trPr>
          <w:trHeight w:val="680"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98365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DL, mmol/L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991AC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.29 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4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691C9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.33 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46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079D1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.28 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D1E2B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88</w:t>
            </w:r>
          </w:p>
        </w:tc>
      </w:tr>
      <w:tr w:rsidR="003468FD" w14:paraId="3815798A" w14:textId="77777777">
        <w:trPr>
          <w:trHeight w:val="680"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447FF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DL, mmol/L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ACD64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.45 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96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0C2A3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.52 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20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CB1A4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.44 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2DE2A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52</w:t>
            </w:r>
          </w:p>
        </w:tc>
      </w:tr>
      <w:tr w:rsidR="003468FD" w14:paraId="5485EB2C" w14:textId="77777777">
        <w:trPr>
          <w:trHeight w:val="680"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A1F32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20"/>
                <w:sz w:val="20"/>
                <w:szCs w:val="20"/>
              </w:rPr>
              <w:lastRenderedPageBreak/>
              <w:t>ALB, g/L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FCDE9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41.5 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41118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40.7 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39A0B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41.7 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259CD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9</w:t>
            </w:r>
          </w:p>
        </w:tc>
      </w:tr>
      <w:tr w:rsidR="003468FD" w14:paraId="42E7BF27" w14:textId="77777777">
        <w:trPr>
          <w:trHeight w:val="680"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F1CD8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kern w:val="2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LT, IU/L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5132E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3.7 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14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B5546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2.4 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14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29077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3.9 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14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6D8A8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70</w:t>
            </w:r>
          </w:p>
        </w:tc>
      </w:tr>
      <w:tr w:rsidR="003468FD" w14:paraId="1B5F39F5" w14:textId="77777777">
        <w:trPr>
          <w:trHeight w:val="680"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1DCF7" w14:textId="77777777" w:rsidR="003468FD" w:rsidRDefault="006E07C8">
            <w:pPr>
              <w:spacing w:before="240"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ST, IU/L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88BFD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5.4 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10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21770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5.3 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10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E9BD3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5.4 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10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5AFCE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43</w:t>
            </w:r>
          </w:p>
        </w:tc>
      </w:tr>
      <w:tr w:rsidR="003468FD" w14:paraId="3542C877" w14:textId="77777777">
        <w:trPr>
          <w:trHeight w:val="680"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31359" w14:textId="77777777" w:rsidR="003468FD" w:rsidRDefault="006E07C8">
            <w:pPr>
              <w:spacing w:before="240"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UN, mmol/L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CA43F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6.58 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3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C224C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7.10 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66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A0B1C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6.48 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8E3B6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01</w:t>
            </w:r>
          </w:p>
        </w:tc>
      </w:tr>
      <w:tr w:rsidR="003468FD" w14:paraId="57D48A63" w14:textId="77777777">
        <w:trPr>
          <w:trHeight w:val="680"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95A91" w14:textId="77777777" w:rsidR="003468FD" w:rsidRDefault="006E07C8">
            <w:pPr>
              <w:spacing w:before="240"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GT, IU/L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5AD11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33.6 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40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BEA57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31.2 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33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62A4E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34.0 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42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6F9E7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26</w:t>
            </w:r>
          </w:p>
        </w:tc>
      </w:tr>
      <w:tr w:rsidR="003468FD" w14:paraId="000BE1A4" w14:textId="77777777">
        <w:trPr>
          <w:trHeight w:val="680"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B0E8E" w14:textId="77777777" w:rsidR="003468FD" w:rsidRDefault="006E07C8">
            <w:pPr>
              <w:spacing w:before="240"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DH, IU/L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AF77C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46.4 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36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5209A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51.0 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33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BDC42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45.5 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36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0A520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74</w:t>
            </w:r>
          </w:p>
        </w:tc>
      </w:tr>
      <w:tr w:rsidR="003468FD" w14:paraId="0E0352FB" w14:textId="77777777">
        <w:trPr>
          <w:trHeight w:val="680"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DB6D3" w14:textId="77777777" w:rsidR="003468FD" w:rsidRDefault="006E07C8">
            <w:pPr>
              <w:spacing w:before="240"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TBIL,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umol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>/L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ACDED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2.8 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2821F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2.1 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FE90C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3.0 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5F619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02</w:t>
            </w:r>
          </w:p>
        </w:tc>
      </w:tr>
      <w:tr w:rsidR="003468FD" w14:paraId="3A16D5E3" w14:textId="77777777">
        <w:trPr>
          <w:trHeight w:val="680"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09334" w14:textId="77777777" w:rsidR="003468FD" w:rsidRDefault="006E07C8">
            <w:pPr>
              <w:spacing w:before="240"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UA, IU/L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07AF2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365.1 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94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8B2E4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358.0 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99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D645A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366.5 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93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B4323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23</w:t>
            </w:r>
          </w:p>
        </w:tc>
      </w:tr>
      <w:tr w:rsidR="003468FD" w14:paraId="55B2921C" w14:textId="77777777">
        <w:trPr>
          <w:trHeight w:val="680"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17852" w14:textId="77777777" w:rsidR="003468FD" w:rsidRDefault="006E07C8">
            <w:pPr>
              <w:spacing w:before="240"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SCR,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umol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>/L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01BE9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00.9 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69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E157A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08.4 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64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764FC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99.5 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70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72C17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57</w:t>
            </w:r>
          </w:p>
        </w:tc>
      </w:tr>
      <w:tr w:rsidR="003468FD" w14:paraId="7F48E147" w14:textId="77777777">
        <w:trPr>
          <w:trHeight w:val="680"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250C6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G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g/dL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578B3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37.0 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84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B97BF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68.6 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117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C5DE2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30.9 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74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B9FBC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3468FD" w14:paraId="18377027" w14:textId="77777777">
        <w:trPr>
          <w:trHeight w:val="680"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BC4CE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FBG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g/dL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60166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21.6 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41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D1E2A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36.8 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64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74450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18.6 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34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4DCD7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3468FD" w14:paraId="09381E50" w14:textId="77777777">
        <w:trPr>
          <w:trHeight w:val="680"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AA792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TyG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ndex, mean (SD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64D6F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8.86 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68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F5B80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9.04 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89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E7529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8.83 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Style w:val="translated-span"/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Style w:val="translated-span"/>
                <w:rFonts w:ascii="Times New Roman" w:hAnsi="Times New Roman" w:cs="Times New Roman" w:hint="eastAsia"/>
                <w:sz w:val="20"/>
                <w:szCs w:val="20"/>
              </w:rPr>
              <w:t>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B049F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</w:p>
        </w:tc>
      </w:tr>
      <w:tr w:rsidR="003468FD" w14:paraId="3088939C" w14:textId="77777777">
        <w:trPr>
          <w:trHeight w:val="680"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38636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ll-cause mortality, n (%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3665D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2 (37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502E8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6 (48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1F4C9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6 (35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21F37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22</w:t>
            </w:r>
          </w:p>
        </w:tc>
      </w:tr>
      <w:tr w:rsidR="003468FD" w14:paraId="2CFEE1E7" w14:textId="77777777">
        <w:trPr>
          <w:trHeight w:val="680"/>
          <w:jc w:val="center"/>
        </w:trPr>
        <w:tc>
          <w:tcPr>
            <w:tcW w:w="3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328D7F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ardiovascular mortality, n (%)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4E34BF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 (7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06DAE7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 (14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C75E2A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 (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3DD45C" w14:textId="77777777" w:rsidR="003468FD" w:rsidRDefault="006E07C8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01</w:t>
            </w:r>
          </w:p>
        </w:tc>
      </w:tr>
    </w:tbl>
    <w:p w14:paraId="3D9BB540" w14:textId="77777777" w:rsidR="003468FD" w:rsidRDefault="003468FD">
      <w:pPr>
        <w:rPr>
          <w:rFonts w:ascii="Times New Roman" w:hAnsi="Times New Roman" w:cs="Times New Roman"/>
          <w:sz w:val="40"/>
          <w:szCs w:val="48"/>
        </w:rPr>
      </w:pPr>
    </w:p>
    <w:sectPr w:rsidR="003468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8FD"/>
    <w:rsid w:val="003468FD"/>
    <w:rsid w:val="005F61FE"/>
    <w:rsid w:val="006E07C8"/>
    <w:rsid w:val="044E4C83"/>
    <w:rsid w:val="0DBE6E39"/>
    <w:rsid w:val="0EAC0F21"/>
    <w:rsid w:val="106315A6"/>
    <w:rsid w:val="13CD0169"/>
    <w:rsid w:val="1493764A"/>
    <w:rsid w:val="19412BFE"/>
    <w:rsid w:val="1E826F9E"/>
    <w:rsid w:val="224D4A55"/>
    <w:rsid w:val="24ED21B0"/>
    <w:rsid w:val="26C11210"/>
    <w:rsid w:val="2C7157B5"/>
    <w:rsid w:val="31950D3A"/>
    <w:rsid w:val="31EF14CC"/>
    <w:rsid w:val="37A80F69"/>
    <w:rsid w:val="3A2A31CC"/>
    <w:rsid w:val="3B4C5FCA"/>
    <w:rsid w:val="3D6A1B31"/>
    <w:rsid w:val="3E962C89"/>
    <w:rsid w:val="401B6107"/>
    <w:rsid w:val="44950030"/>
    <w:rsid w:val="49D652F5"/>
    <w:rsid w:val="4A0E6BF0"/>
    <w:rsid w:val="4CC43668"/>
    <w:rsid w:val="4F4F32AA"/>
    <w:rsid w:val="533407C0"/>
    <w:rsid w:val="558F33F3"/>
    <w:rsid w:val="571F0C30"/>
    <w:rsid w:val="57324BA7"/>
    <w:rsid w:val="5C574268"/>
    <w:rsid w:val="5D4B33A5"/>
    <w:rsid w:val="60DB7885"/>
    <w:rsid w:val="612A06AE"/>
    <w:rsid w:val="6187560F"/>
    <w:rsid w:val="64E23B7D"/>
    <w:rsid w:val="6DE74BB6"/>
    <w:rsid w:val="6E34121C"/>
    <w:rsid w:val="7242304A"/>
    <w:rsid w:val="75EB228A"/>
    <w:rsid w:val="773E0ABD"/>
    <w:rsid w:val="785C7CED"/>
    <w:rsid w:val="78FF4092"/>
    <w:rsid w:val="7C467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28DB612F-1962-46C5-B540-0488D51EB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qFormat/>
    <w:rPr>
      <w:b/>
    </w:rPr>
  </w:style>
  <w:style w:type="character" w:customStyle="1" w:styleId="translated-span">
    <w:name w:val="translated-span"/>
    <w:basedOn w:val="DefaultParagraphFont"/>
    <w:qFormat/>
  </w:style>
  <w:style w:type="paragraph" w:customStyle="1" w:styleId="Default">
    <w:name w:val="Default"/>
    <w:autoRedefine/>
    <w:qFormat/>
    <w:pPr>
      <w:widowControl w:val="0"/>
      <w:autoSpaceDE w:val="0"/>
      <w:autoSpaceDN w:val="0"/>
      <w:adjustRightInd w:val="0"/>
    </w:pPr>
    <w:rPr>
      <w:color w:val="000000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611</Words>
  <Characters>3484</Characters>
  <Application>Microsoft Office Word</Application>
  <DocSecurity>0</DocSecurity>
  <Lines>29</Lines>
  <Paragraphs>8</Paragraphs>
  <ScaleCrop>false</ScaleCrop>
  <Company/>
  <LinksUpToDate>false</LinksUpToDate>
  <CharactersWithSpaces>4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2490</dc:creator>
  <cp:lastModifiedBy>Rohit Rohatgi</cp:lastModifiedBy>
  <cp:revision>2</cp:revision>
  <dcterms:created xsi:type="dcterms:W3CDTF">2025-09-29T17:19:00Z</dcterms:created>
  <dcterms:modified xsi:type="dcterms:W3CDTF">2025-09-29T1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YzkyOGQ2ZWYzYTNlZmFlZGNkMjVjNDc5NzJlODllMzciLCJ1c2VySWQiOiIxNTc2Njg4MjY0In0=</vt:lpwstr>
  </property>
  <property fmtid="{D5CDD505-2E9C-101B-9397-08002B2CF9AE}" pid="4" name="ICV">
    <vt:lpwstr>F7ED4366F1E54C10BD246DCF66F4C58A_13</vt:lpwstr>
  </property>
</Properties>
</file>